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2126"/>
        <w:gridCol w:w="4874"/>
      </w:tblGrid>
      <w:tr>
        <w:trPr/>
        <w:tc>
          <w:tcPr>
            <w:tcW w:w="87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upplementary table 1. List of RT-qPCR primers</w:t>
            </w:r>
          </w:p>
        </w:tc>
      </w:tr>
      <w:tr>
        <w:trPr/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rimer name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equence</w:t>
            </w:r>
            <w:r>
              <w:rPr>
                <w:b/>
                <w:color w:val="000000"/>
              </w:rPr>
              <w:t xml:space="preserve"> (5´ - 3´)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</w:rPr>
            </w:pPr>
            <w:r>
              <w:rPr>
                <w:b/>
                <w:i/>
                <w:sz w:val="22"/>
                <w:szCs w:val="22"/>
              </w:rPr>
              <w:t>ISG15</w:t>
            </w:r>
          </w:p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SG15-F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CGAACTCATCTTTGCCAG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ISG15-R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ACCTGGAATTCGTTGCC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IFIT1 </w:t>
            </w:r>
          </w:p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FIT1-F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CAGGCATTTCATCGTCATC 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IFIT1-R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CAGAACGGCTGCCTAATTT 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OAS1 </w:t>
            </w:r>
          </w:p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AS1-F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GACTGGCGGCTATAAACC 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OAS1-R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TGGGCTGTGTTGAAATGTGT 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MX1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X1-F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AGGACCATCGGAATCTTG 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X1-R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CCTTCTTCAGGTGGAACAC 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CxCL10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xCL10-F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TGCTTTGGGGTTTATCAGA 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xCL10-R 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CACTGAAAGAATTTGGGC 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HMOX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OX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GAAGCCCCCACTCAAC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MOX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TCGCCACCAGAAAGCT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NFE2L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E2L2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CGACGGAAAGAGTATG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FE2L2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CAACCTGGGAGTAG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BA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X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AGCTGACATGTTTTCTGAC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X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CCAACCACCCTGGTCTT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BCL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CCTGTGGATGACTG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L2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GACAGCCAGGAGAAATC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BCAT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T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</w:rPr>
            </w:pPr>
            <w:r>
              <w:rPr>
                <w:sz w:val="22"/>
              </w:rPr>
              <w:t>TGAGGCTTGGCTTTTGTGA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CAT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TCTGGTGTAACAAAGCC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HPR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CGTCTTGCTCGAGATGTG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CAGGTCAGCAAAGAATT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H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GTGCTATGGGGCATTC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CAATCGTGGACTGGTGT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SK3β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β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CTCCAACAAGGGAGC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SK3β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CGGGGTCGGAAGACCTT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MFN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N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AATGAGCGGCTTTCCAAG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FN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CCACCAAGAAATGCAGGC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OPA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A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CAGCAAGATTAGCTACG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A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ATGTCAGGCACAATCC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IS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GACATGGAGGCCGTGCTGAAC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sz w:val="22"/>
                <w:szCs w:val="22"/>
              </w:rPr>
              <w:t>CGGCCGTCAGGATTTGGACTTGG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R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P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AATGGGGTGGAAGCAG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P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TGCCTCTGATGTTGCC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TF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AM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CAAGTTGTCCAAAGAAACC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FAM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CTGGGTTCTGAGCTTT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MT-ND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-ND1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CCTCTAGCCTAGCCGTTT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T-ND1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CATGATGGCAGGAGTAAT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APD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GTGAAGGTCGGAGTC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PDH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ATGGTGATGGGATTTC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DDX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iCs/>
                <w:sz w:val="22"/>
                <w:szCs w:val="22"/>
              </w:rPr>
              <w:t>DDX58-</w:t>
            </w:r>
            <w:r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GTCTGACTGTCCTTTCTACTTGAA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iCs/>
                <w:sz w:val="22"/>
                <w:szCs w:val="22"/>
              </w:rPr>
              <w:t>DDX58-</w:t>
            </w:r>
            <w:r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CCCGTTGATCTCCAGGGA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FIH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iCs/>
                <w:sz w:val="22"/>
                <w:szCs w:val="22"/>
              </w:rPr>
              <w:t>IFIH1-</w:t>
            </w:r>
            <w:r>
              <w:rPr>
                <w:rFonts w:cs="Times New Roman"/>
                <w:sz w:val="22"/>
                <w:szCs w:val="22"/>
              </w:rPr>
              <w:t>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</w:rPr>
              <w:t>ATGGAAAAAAAAGCTGCAAAAGA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iCs/>
                <w:sz w:val="22"/>
                <w:szCs w:val="22"/>
              </w:rPr>
              <w:t>IFIH1-</w:t>
            </w:r>
            <w:r>
              <w:rPr>
                <w:rFonts w:cs="Times New Roman"/>
                <w:sz w:val="22"/>
                <w:szCs w:val="22"/>
              </w:rPr>
              <w:t>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GTACTTCCTCAAATGTTCTGCACAA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SDH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DHA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  <w:shd w:fill="FFFFFF" w:val="clear"/>
              </w:rPr>
              <w:t>AGCAAGCTCTATGGAGACCT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DHA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</w:rPr>
              <w:t>TAATCGTACTCATCAATCCG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BCS1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CS1L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  <w:shd w:fill="FFFFFF" w:val="clear"/>
              </w:rPr>
              <w:t>GACGGGTTACCCCAAACCAT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CS1L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</w:rPr>
              <w:t>CACAGACAAAGCTCTCCCGT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OX5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X5A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</w:rPr>
              <w:t>AGGCTTAGGGGACTGGTTGT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X5A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</w:rPr>
              <w:t>TAAGAGGGCTTGGCTACTGC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TPAF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PAF2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  <w:shd w:fill="FFFFFF" w:val="clear"/>
              </w:rPr>
              <w:t>CCCAGCAGGATACCATCAAG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TPAF2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rFonts w:cs="Times New Roman"/>
                <w:color w:val="222222"/>
                <w:sz w:val="22"/>
                <w:szCs w:val="22"/>
              </w:rPr>
              <w:t>TCCTAGCAGGCTGGATGAAC</w:t>
            </w:r>
          </w:p>
        </w:tc>
      </w:tr>
      <w:tr>
        <w:trPr/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GPX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X7-F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CTGGTGTCGCTGGAGAAG</w:t>
            </w:r>
          </w:p>
        </w:tc>
      </w:tr>
      <w:tr>
        <w:trPr/>
        <w:tc>
          <w:tcPr>
            <w:tcW w:w="17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X7-R</w:t>
            </w:r>
          </w:p>
        </w:tc>
        <w:tc>
          <w:tcPr>
            <w:tcW w:w="4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TGGTTGCAGGGGAA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12:54:00Z</dcterms:created>
  <dc:creator>ICZ</dc:creator>
  <dc:description/>
  <cp:keywords/>
  <dc:language>en-US</dc:language>
  <cp:lastModifiedBy>ICZ</cp:lastModifiedBy>
  <dcterms:modified xsi:type="dcterms:W3CDTF">2022-06-10T12:57:00Z</dcterms:modified>
  <cp:revision>1</cp:revision>
  <dc:subject/>
  <dc:title>Supplementary table 1</dc:title>
</cp:coreProperties>
</file>